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C6E885" w14:textId="467101A7" w:rsidR="0092734F" w:rsidRPr="00AC26F8" w:rsidRDefault="00B04428" w:rsidP="0092734F">
      <w:r>
        <w:t>Appendix</w:t>
      </w:r>
      <w:r w:rsidR="0092734F">
        <w:t xml:space="preserve"> 1. </w:t>
      </w:r>
      <w:proofErr w:type="spellStart"/>
      <w:r w:rsidR="0092734F" w:rsidRPr="0062659F">
        <w:t>Survey</w:t>
      </w:r>
      <w:proofErr w:type="spellEnd"/>
      <w:r w:rsidR="0092734F" w:rsidRPr="0062659F">
        <w:t xml:space="preserve"> </w:t>
      </w:r>
      <w:proofErr w:type="spellStart"/>
      <w:r w:rsidR="0092734F" w:rsidRPr="0062659F">
        <w:t>statements</w:t>
      </w:r>
      <w:proofErr w:type="spellEnd"/>
      <w:r w:rsidR="0092734F"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965"/>
        <w:gridCol w:w="1350"/>
        <w:gridCol w:w="5747"/>
      </w:tblGrid>
      <w:tr w:rsidR="0092734F" w:rsidRPr="0062659F" w14:paraId="23894771" w14:textId="77777777" w:rsidTr="00AC79B5">
        <w:trPr>
          <w:cantSplit/>
          <w:jc w:val="center"/>
        </w:trPr>
        <w:tc>
          <w:tcPr>
            <w:tcW w:w="1084" w:type="pct"/>
            <w:shd w:val="clear" w:color="auto" w:fill="auto"/>
            <w:vAlign w:val="center"/>
          </w:tcPr>
          <w:p w14:paraId="51D2F6AE" w14:textId="77777777" w:rsidR="0092734F" w:rsidRPr="00324024" w:rsidRDefault="0092734F" w:rsidP="00AC79B5">
            <w:pPr>
              <w:pStyle w:val="29-SciencePG-Table-head"/>
              <w:widowControl/>
              <w:autoSpaceDE w:val="0"/>
              <w:autoSpaceDN w:val="0"/>
              <w:spacing w:line="240" w:lineRule="auto"/>
              <w:jc w:val="center"/>
              <w:rPr>
                <w:rStyle w:val="28-SciencePG-Table-text"/>
                <w:rFonts w:eastAsia="SimSun"/>
                <w:szCs w:val="16"/>
              </w:rPr>
            </w:pPr>
            <w:r w:rsidRPr="00324024">
              <w:rPr>
                <w:rStyle w:val="28-SciencePG-Table-text"/>
                <w:rFonts w:eastAsia="SimSun"/>
                <w:szCs w:val="16"/>
              </w:rPr>
              <w:t>Dimension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254E4C2D" w14:textId="77777777" w:rsidR="0092734F" w:rsidRPr="00324024" w:rsidRDefault="0092734F" w:rsidP="00AC79B5">
            <w:pPr>
              <w:pStyle w:val="29-SciencePG-Table-head"/>
              <w:widowControl/>
              <w:autoSpaceDE w:val="0"/>
              <w:autoSpaceDN w:val="0"/>
              <w:spacing w:line="240" w:lineRule="auto"/>
              <w:jc w:val="center"/>
              <w:rPr>
                <w:rStyle w:val="28-SciencePG-Table-text"/>
                <w:rFonts w:eastAsia="SimSun"/>
                <w:szCs w:val="16"/>
              </w:rPr>
            </w:pPr>
            <w:r w:rsidRPr="00324024">
              <w:rPr>
                <w:rStyle w:val="28-SciencePG-Table-text"/>
                <w:rFonts w:eastAsia="SimSun"/>
                <w:szCs w:val="16"/>
              </w:rPr>
              <w:t>Variable</w:t>
            </w:r>
          </w:p>
        </w:tc>
        <w:tc>
          <w:tcPr>
            <w:tcW w:w="3171" w:type="pct"/>
            <w:shd w:val="clear" w:color="auto" w:fill="FFFFFF"/>
            <w:vAlign w:val="center"/>
          </w:tcPr>
          <w:p w14:paraId="47CD2174" w14:textId="77777777" w:rsidR="0092734F" w:rsidRPr="00324024" w:rsidRDefault="0092734F" w:rsidP="00AC79B5">
            <w:pPr>
              <w:pStyle w:val="29-SciencePG-Table-head"/>
              <w:widowControl/>
              <w:autoSpaceDE w:val="0"/>
              <w:autoSpaceDN w:val="0"/>
              <w:spacing w:line="240" w:lineRule="auto"/>
              <w:jc w:val="center"/>
              <w:rPr>
                <w:rStyle w:val="28-SciencePG-Table-text"/>
                <w:rFonts w:eastAsia="SimSun"/>
                <w:szCs w:val="16"/>
              </w:rPr>
            </w:pPr>
            <w:r w:rsidRPr="00324024">
              <w:rPr>
                <w:rStyle w:val="28-SciencePG-Table-text"/>
                <w:rFonts w:eastAsia="SimSun"/>
                <w:szCs w:val="16"/>
              </w:rPr>
              <w:t>Survey statement</w:t>
            </w:r>
          </w:p>
        </w:tc>
      </w:tr>
      <w:tr w:rsidR="0092734F" w:rsidRPr="00AC79B5" w14:paraId="13F07A52" w14:textId="77777777" w:rsidTr="00AC79B5">
        <w:trPr>
          <w:jc w:val="center"/>
        </w:trPr>
        <w:tc>
          <w:tcPr>
            <w:tcW w:w="1084" w:type="pct"/>
            <w:vMerge w:val="restart"/>
            <w:shd w:val="clear" w:color="auto" w:fill="auto"/>
            <w:vAlign w:val="center"/>
          </w:tcPr>
          <w:p w14:paraId="64868DE5" w14:textId="77777777" w:rsidR="0092734F" w:rsidRPr="00324024" w:rsidRDefault="0092734F" w:rsidP="00AC79B5">
            <w:pPr>
              <w:snapToGrid w:val="0"/>
              <w:jc w:val="center"/>
              <w:rPr>
                <w:sz w:val="16"/>
                <w:szCs w:val="16"/>
                <w:lang w:val="en-GB"/>
              </w:rPr>
            </w:pPr>
            <w:r w:rsidRPr="00324024">
              <w:rPr>
                <w:sz w:val="16"/>
                <w:szCs w:val="16"/>
                <w:lang w:val="en-GB"/>
              </w:rPr>
              <w:t>Perceived Usefulness</w:t>
            </w:r>
          </w:p>
          <w:p w14:paraId="18FE6DD9" w14:textId="77777777" w:rsidR="0092734F" w:rsidRPr="00324024" w:rsidRDefault="0092734F" w:rsidP="00AC79B5">
            <w:pPr>
              <w:jc w:val="center"/>
              <w:rPr>
                <w:sz w:val="16"/>
                <w:szCs w:val="16"/>
                <w:lang w:val="en-GB"/>
              </w:rPr>
            </w:pPr>
            <w:r w:rsidRPr="00324024">
              <w:rPr>
                <w:sz w:val="16"/>
                <w:szCs w:val="16"/>
                <w:lang w:val="en-GB"/>
              </w:rPr>
              <w:t>PU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73C8E7A2" w14:textId="77777777" w:rsidR="0092734F" w:rsidRPr="00324024" w:rsidRDefault="0092734F" w:rsidP="00AC79B5">
            <w:pPr>
              <w:snapToGrid w:val="0"/>
              <w:jc w:val="center"/>
              <w:rPr>
                <w:b/>
                <w:sz w:val="16"/>
                <w:szCs w:val="16"/>
                <w:lang w:val="en-GB"/>
              </w:rPr>
            </w:pPr>
            <w:r w:rsidRPr="00324024">
              <w:rPr>
                <w:sz w:val="16"/>
                <w:szCs w:val="16"/>
                <w:lang w:val="en-GB"/>
              </w:rPr>
              <w:t>PU1</w:t>
            </w:r>
          </w:p>
        </w:tc>
        <w:tc>
          <w:tcPr>
            <w:tcW w:w="3171" w:type="pct"/>
            <w:shd w:val="clear" w:color="auto" w:fill="FFFFFF"/>
            <w:vAlign w:val="center"/>
          </w:tcPr>
          <w:p w14:paraId="7D6B2ED4" w14:textId="77777777" w:rsidR="0092734F" w:rsidRPr="00324024" w:rsidRDefault="0092734F" w:rsidP="00AC79B5">
            <w:pPr>
              <w:snapToGrid w:val="0"/>
              <w:rPr>
                <w:sz w:val="16"/>
                <w:szCs w:val="16"/>
                <w:lang w:val="en-GB"/>
              </w:rPr>
            </w:pPr>
            <w:r w:rsidRPr="00324024">
              <w:rPr>
                <w:sz w:val="16"/>
                <w:szCs w:val="16"/>
                <w:lang w:val="en-GB"/>
              </w:rPr>
              <w:t>My work during a pandemic would be difficult without teleconsultations</w:t>
            </w:r>
          </w:p>
        </w:tc>
      </w:tr>
      <w:tr w:rsidR="0092734F" w:rsidRPr="00AC79B5" w14:paraId="1FFEA732" w14:textId="77777777" w:rsidTr="00AC79B5">
        <w:trPr>
          <w:jc w:val="center"/>
        </w:trPr>
        <w:tc>
          <w:tcPr>
            <w:tcW w:w="1084" w:type="pct"/>
            <w:vMerge/>
            <w:shd w:val="clear" w:color="auto" w:fill="auto"/>
            <w:vAlign w:val="center"/>
          </w:tcPr>
          <w:p w14:paraId="0B9166A5" w14:textId="77777777" w:rsidR="0092734F" w:rsidRPr="00324024" w:rsidRDefault="0092734F" w:rsidP="00AC79B5">
            <w:pPr>
              <w:snapToGri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45" w:type="pct"/>
            <w:shd w:val="clear" w:color="auto" w:fill="FFFFFF"/>
            <w:vAlign w:val="center"/>
          </w:tcPr>
          <w:p w14:paraId="641B8D06" w14:textId="77777777" w:rsidR="0092734F" w:rsidRPr="00324024" w:rsidRDefault="0092734F" w:rsidP="00AC79B5">
            <w:pPr>
              <w:snapToGrid w:val="0"/>
              <w:jc w:val="center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PU2</w:t>
            </w:r>
          </w:p>
        </w:tc>
        <w:tc>
          <w:tcPr>
            <w:tcW w:w="3171" w:type="pct"/>
            <w:shd w:val="clear" w:color="auto" w:fill="FFFFFF"/>
            <w:vAlign w:val="center"/>
          </w:tcPr>
          <w:p w14:paraId="0FFE0B28" w14:textId="77777777" w:rsidR="0092734F" w:rsidRPr="00324024" w:rsidRDefault="0092734F" w:rsidP="00AC79B5">
            <w:pPr>
              <w:snapToGrid w:val="0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Style w:val="28-SciencePG-Table-text"/>
                <w:rFonts w:eastAsia="SimSun"/>
                <w:szCs w:val="16"/>
                <w:lang w:val="en-GB"/>
              </w:rPr>
              <w:t>T</w:t>
            </w:r>
            <w:r w:rsidRPr="007A6979">
              <w:rPr>
                <w:rStyle w:val="28-SciencePG-Table-text"/>
                <w:rFonts w:eastAsia="SimSun"/>
                <w:szCs w:val="16"/>
                <w:lang w:val="en-GB"/>
              </w:rPr>
              <w:t>eleconsultations meet my at work</w:t>
            </w:r>
          </w:p>
        </w:tc>
      </w:tr>
      <w:tr w:rsidR="0092734F" w:rsidRPr="00AC79B5" w14:paraId="256C69FF" w14:textId="77777777" w:rsidTr="00AC79B5">
        <w:trPr>
          <w:jc w:val="center"/>
        </w:trPr>
        <w:tc>
          <w:tcPr>
            <w:tcW w:w="1084" w:type="pct"/>
            <w:vMerge/>
            <w:shd w:val="clear" w:color="auto" w:fill="auto"/>
            <w:vAlign w:val="center"/>
          </w:tcPr>
          <w:p w14:paraId="0760DC58" w14:textId="77777777" w:rsidR="0092734F" w:rsidRPr="00324024" w:rsidRDefault="0092734F" w:rsidP="00AC79B5">
            <w:pPr>
              <w:snapToGri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45" w:type="pct"/>
            <w:shd w:val="clear" w:color="auto" w:fill="FFFFFF"/>
            <w:vAlign w:val="center"/>
          </w:tcPr>
          <w:p w14:paraId="29F1D1C5" w14:textId="77777777" w:rsidR="0092734F" w:rsidRPr="00324024" w:rsidRDefault="0092734F" w:rsidP="00AC79B5">
            <w:pPr>
              <w:snapToGrid w:val="0"/>
              <w:jc w:val="center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PU</w:t>
            </w:r>
            <w:r>
              <w:rPr>
                <w:rFonts w:eastAsiaTheme="minorEastAsia"/>
                <w:sz w:val="16"/>
                <w:szCs w:val="16"/>
                <w:lang w:val="en-GB"/>
              </w:rPr>
              <w:t>3</w:t>
            </w:r>
          </w:p>
        </w:tc>
        <w:tc>
          <w:tcPr>
            <w:tcW w:w="3171" w:type="pct"/>
            <w:shd w:val="clear" w:color="auto" w:fill="FFFFFF"/>
            <w:vAlign w:val="center"/>
          </w:tcPr>
          <w:p w14:paraId="3D093614" w14:textId="77777777" w:rsidR="0092734F" w:rsidRPr="00324024" w:rsidRDefault="0092734F" w:rsidP="00AC79B5">
            <w:pPr>
              <w:snapToGrid w:val="0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Style w:val="28-SciencePG-Table-text"/>
                <w:rFonts w:eastAsia="SimSun"/>
                <w:szCs w:val="16"/>
                <w:lang w:val="en-GB"/>
              </w:rPr>
              <w:t>T</w:t>
            </w:r>
            <w:r w:rsidRPr="007A6979">
              <w:rPr>
                <w:rStyle w:val="28-SciencePG-Table-text"/>
                <w:rFonts w:eastAsia="SimSun"/>
                <w:szCs w:val="16"/>
                <w:lang w:val="en-GB"/>
              </w:rPr>
              <w:t>eleconsultations increase the efficiency of my work</w:t>
            </w:r>
          </w:p>
        </w:tc>
      </w:tr>
      <w:tr w:rsidR="0092734F" w:rsidRPr="00AC79B5" w14:paraId="42BA2F2B" w14:textId="77777777" w:rsidTr="00AC79B5">
        <w:trPr>
          <w:jc w:val="center"/>
        </w:trPr>
        <w:tc>
          <w:tcPr>
            <w:tcW w:w="1084" w:type="pct"/>
            <w:vMerge/>
            <w:shd w:val="clear" w:color="auto" w:fill="auto"/>
            <w:vAlign w:val="center"/>
          </w:tcPr>
          <w:p w14:paraId="4B2B0F1D" w14:textId="77777777" w:rsidR="0092734F" w:rsidRPr="00324024" w:rsidRDefault="0092734F" w:rsidP="00AC79B5">
            <w:pPr>
              <w:snapToGri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45" w:type="pct"/>
            <w:shd w:val="clear" w:color="auto" w:fill="FFFFFF"/>
            <w:vAlign w:val="center"/>
          </w:tcPr>
          <w:p w14:paraId="4DEF9D35" w14:textId="77777777" w:rsidR="0092734F" w:rsidRPr="00324024" w:rsidRDefault="0092734F" w:rsidP="00AC79B5">
            <w:pPr>
              <w:snapToGrid w:val="0"/>
              <w:jc w:val="center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PU</w:t>
            </w:r>
            <w:r>
              <w:rPr>
                <w:rFonts w:eastAsiaTheme="minorEastAsia"/>
                <w:sz w:val="16"/>
                <w:szCs w:val="16"/>
                <w:lang w:val="en-GB"/>
              </w:rPr>
              <w:t>4</w:t>
            </w:r>
          </w:p>
        </w:tc>
        <w:tc>
          <w:tcPr>
            <w:tcW w:w="3171" w:type="pct"/>
            <w:shd w:val="clear" w:color="auto" w:fill="FFFFFF"/>
            <w:vAlign w:val="center"/>
          </w:tcPr>
          <w:p w14:paraId="7C6ED3A4" w14:textId="77777777" w:rsidR="0092734F" w:rsidRPr="00324024" w:rsidRDefault="0092734F" w:rsidP="00AC79B5">
            <w:pPr>
              <w:snapToGrid w:val="0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Style w:val="28-SciencePG-Table-text"/>
                <w:rFonts w:eastAsia="SimSun"/>
                <w:szCs w:val="16"/>
                <w:lang w:val="en-GB"/>
              </w:rPr>
              <w:t>I</w:t>
            </w:r>
            <w:r w:rsidRPr="007A6979">
              <w:rPr>
                <w:rStyle w:val="28-SciencePG-Table-text"/>
                <w:rFonts w:eastAsia="SimSun"/>
                <w:szCs w:val="16"/>
                <w:lang w:val="en-GB"/>
              </w:rPr>
              <w:t>n general I find the teleconsultations a useful system in my work</w:t>
            </w:r>
          </w:p>
        </w:tc>
      </w:tr>
      <w:tr w:rsidR="0092734F" w:rsidRPr="005F1E6D" w14:paraId="01A81D88" w14:textId="77777777" w:rsidTr="00AC79B5">
        <w:trPr>
          <w:jc w:val="center"/>
        </w:trPr>
        <w:tc>
          <w:tcPr>
            <w:tcW w:w="1084" w:type="pct"/>
            <w:vMerge/>
            <w:shd w:val="clear" w:color="auto" w:fill="auto"/>
            <w:vAlign w:val="center"/>
          </w:tcPr>
          <w:p w14:paraId="7BB0505F" w14:textId="77777777" w:rsidR="0092734F" w:rsidRPr="00324024" w:rsidRDefault="0092734F" w:rsidP="00AC79B5">
            <w:pPr>
              <w:snapToGri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45" w:type="pct"/>
            <w:shd w:val="clear" w:color="auto" w:fill="FFFFFF"/>
            <w:vAlign w:val="center"/>
          </w:tcPr>
          <w:p w14:paraId="36083EDA" w14:textId="77777777" w:rsidR="0092734F" w:rsidRPr="00324024" w:rsidRDefault="0092734F" w:rsidP="00AC79B5">
            <w:pPr>
              <w:snapToGrid w:val="0"/>
              <w:jc w:val="center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PU5</w:t>
            </w:r>
          </w:p>
        </w:tc>
        <w:tc>
          <w:tcPr>
            <w:tcW w:w="3171" w:type="pct"/>
            <w:shd w:val="clear" w:color="auto" w:fill="FFFFFF"/>
            <w:vAlign w:val="center"/>
          </w:tcPr>
          <w:p w14:paraId="75601239" w14:textId="77777777" w:rsidR="0092734F" w:rsidRPr="00324024" w:rsidRDefault="0092734F" w:rsidP="00AC79B5">
            <w:pPr>
              <w:snapToGrid w:val="0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Style w:val="28-SciencePG-Table-text"/>
                <w:rFonts w:eastAsia="SimSun"/>
                <w:szCs w:val="16"/>
                <w:lang w:val="en-GB"/>
              </w:rPr>
              <w:t>Teleconsultations save my time</w:t>
            </w:r>
          </w:p>
        </w:tc>
      </w:tr>
      <w:tr w:rsidR="0092734F" w:rsidRPr="00AC79B5" w14:paraId="0729BBF3" w14:textId="77777777" w:rsidTr="00AC79B5">
        <w:trPr>
          <w:jc w:val="center"/>
        </w:trPr>
        <w:tc>
          <w:tcPr>
            <w:tcW w:w="1084" w:type="pct"/>
            <w:vMerge/>
            <w:shd w:val="clear" w:color="auto" w:fill="auto"/>
            <w:vAlign w:val="center"/>
          </w:tcPr>
          <w:p w14:paraId="29819198" w14:textId="77777777" w:rsidR="0092734F" w:rsidRPr="00324024" w:rsidRDefault="0092734F" w:rsidP="00AC79B5">
            <w:pPr>
              <w:snapToGri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45" w:type="pct"/>
            <w:shd w:val="clear" w:color="auto" w:fill="FFFFFF"/>
            <w:vAlign w:val="center"/>
          </w:tcPr>
          <w:p w14:paraId="6ABB4DFB" w14:textId="77777777" w:rsidR="0092734F" w:rsidRPr="00324024" w:rsidRDefault="0092734F" w:rsidP="00AC79B5">
            <w:pPr>
              <w:snapToGrid w:val="0"/>
              <w:jc w:val="center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PU6</w:t>
            </w:r>
          </w:p>
        </w:tc>
        <w:tc>
          <w:tcPr>
            <w:tcW w:w="3171" w:type="pct"/>
            <w:shd w:val="clear" w:color="auto" w:fill="FFFFFF"/>
            <w:vAlign w:val="center"/>
          </w:tcPr>
          <w:p w14:paraId="2EAB92C1" w14:textId="77777777" w:rsidR="0092734F" w:rsidRPr="00324024" w:rsidRDefault="0092734F" w:rsidP="00AC79B5">
            <w:pPr>
              <w:snapToGrid w:val="0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Style w:val="28-SciencePG-Table-text"/>
                <w:rFonts w:eastAsia="SimSun"/>
                <w:szCs w:val="16"/>
                <w:lang w:val="en-GB"/>
              </w:rPr>
              <w:t>Teleconsultations make my work easier</w:t>
            </w:r>
          </w:p>
        </w:tc>
      </w:tr>
      <w:tr w:rsidR="0092734F" w:rsidRPr="00AC79B5" w14:paraId="7CF8E1DF" w14:textId="77777777" w:rsidTr="00AC79B5">
        <w:trPr>
          <w:jc w:val="center"/>
        </w:trPr>
        <w:tc>
          <w:tcPr>
            <w:tcW w:w="1084" w:type="pct"/>
            <w:vMerge w:val="restart"/>
            <w:shd w:val="clear" w:color="auto" w:fill="auto"/>
            <w:vAlign w:val="center"/>
          </w:tcPr>
          <w:p w14:paraId="671C17D7" w14:textId="77777777" w:rsidR="0092734F" w:rsidRPr="00324024" w:rsidRDefault="0092734F" w:rsidP="00AC79B5">
            <w:pPr>
              <w:snapToGrid w:val="0"/>
              <w:jc w:val="center"/>
              <w:rPr>
                <w:sz w:val="16"/>
                <w:szCs w:val="16"/>
                <w:lang w:val="en-GB"/>
              </w:rPr>
            </w:pPr>
            <w:r w:rsidRPr="00324024">
              <w:rPr>
                <w:sz w:val="16"/>
                <w:szCs w:val="16"/>
                <w:lang w:val="en-GB"/>
              </w:rPr>
              <w:t>Perceived Ease of Use</w:t>
            </w:r>
          </w:p>
          <w:p w14:paraId="3BCB86A5" w14:textId="77777777" w:rsidR="0092734F" w:rsidRPr="00324024" w:rsidRDefault="0092734F" w:rsidP="00AC79B5">
            <w:pPr>
              <w:snapToGrid w:val="0"/>
              <w:jc w:val="center"/>
              <w:rPr>
                <w:sz w:val="16"/>
                <w:szCs w:val="16"/>
                <w:lang w:val="en-GB"/>
              </w:rPr>
            </w:pPr>
            <w:r w:rsidRPr="00324024">
              <w:rPr>
                <w:sz w:val="16"/>
                <w:szCs w:val="16"/>
                <w:lang w:val="en-GB"/>
              </w:rPr>
              <w:t>PEU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09F9453B" w14:textId="77777777" w:rsidR="0092734F" w:rsidRPr="00324024" w:rsidRDefault="0092734F" w:rsidP="00AC79B5">
            <w:pPr>
              <w:snapToGrid w:val="0"/>
              <w:jc w:val="center"/>
              <w:rPr>
                <w:b/>
                <w:sz w:val="16"/>
                <w:szCs w:val="16"/>
                <w:lang w:val="en-GB"/>
              </w:rPr>
            </w:pPr>
            <w:r w:rsidRPr="00324024">
              <w:rPr>
                <w:sz w:val="16"/>
                <w:szCs w:val="16"/>
                <w:lang w:val="en-GB"/>
              </w:rPr>
              <w:t>PEU1</w:t>
            </w:r>
          </w:p>
        </w:tc>
        <w:tc>
          <w:tcPr>
            <w:tcW w:w="3171" w:type="pct"/>
            <w:shd w:val="clear" w:color="auto" w:fill="FFFFFF"/>
            <w:vAlign w:val="center"/>
          </w:tcPr>
          <w:p w14:paraId="3AE1A161" w14:textId="77777777" w:rsidR="0092734F" w:rsidRPr="00324024" w:rsidRDefault="0092734F" w:rsidP="00AC79B5">
            <w:pPr>
              <w:snapToGrid w:val="0"/>
              <w:rPr>
                <w:b/>
                <w:bCs/>
                <w:sz w:val="16"/>
                <w:szCs w:val="16"/>
                <w:lang w:val="en-GB"/>
              </w:rPr>
            </w:pPr>
            <w:r w:rsidRPr="00324024">
              <w:rPr>
                <w:sz w:val="16"/>
                <w:szCs w:val="16"/>
                <w:lang w:val="en-GB"/>
              </w:rPr>
              <w:t>Using a teleconsultations system is easy</w:t>
            </w:r>
          </w:p>
        </w:tc>
      </w:tr>
      <w:tr w:rsidR="0092734F" w:rsidRPr="00AC79B5" w14:paraId="31CF2F89" w14:textId="77777777" w:rsidTr="00AC79B5">
        <w:trPr>
          <w:jc w:val="center"/>
        </w:trPr>
        <w:tc>
          <w:tcPr>
            <w:tcW w:w="1084" w:type="pct"/>
            <w:vMerge/>
            <w:shd w:val="clear" w:color="auto" w:fill="auto"/>
            <w:vAlign w:val="center"/>
          </w:tcPr>
          <w:p w14:paraId="72FE2DD5" w14:textId="77777777" w:rsidR="0092734F" w:rsidRPr="00324024" w:rsidRDefault="0092734F" w:rsidP="00AC79B5">
            <w:pPr>
              <w:snapToGri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45" w:type="pct"/>
            <w:shd w:val="clear" w:color="auto" w:fill="FFFFFF"/>
            <w:vAlign w:val="center"/>
          </w:tcPr>
          <w:p w14:paraId="1C312E1B" w14:textId="77777777" w:rsidR="0092734F" w:rsidRPr="00324024" w:rsidRDefault="0092734F" w:rsidP="00AC79B5">
            <w:pPr>
              <w:snapToGrid w:val="0"/>
              <w:jc w:val="center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PEU2</w:t>
            </w:r>
          </w:p>
        </w:tc>
        <w:tc>
          <w:tcPr>
            <w:tcW w:w="3171" w:type="pct"/>
            <w:shd w:val="clear" w:color="auto" w:fill="FFFFFF"/>
            <w:vAlign w:val="center"/>
          </w:tcPr>
          <w:p w14:paraId="25C280AD" w14:textId="77777777" w:rsidR="0092734F" w:rsidRPr="00324024" w:rsidRDefault="0092734F" w:rsidP="00AC79B5">
            <w:pPr>
              <w:snapToGrid w:val="0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Using a teleconsultations system does not require too much intellectual effort</w:t>
            </w:r>
          </w:p>
        </w:tc>
      </w:tr>
      <w:tr w:rsidR="0092734F" w:rsidRPr="00AC79B5" w14:paraId="5DD9DF5D" w14:textId="77777777" w:rsidTr="00AC79B5">
        <w:trPr>
          <w:jc w:val="center"/>
        </w:trPr>
        <w:tc>
          <w:tcPr>
            <w:tcW w:w="1084" w:type="pct"/>
            <w:vMerge/>
            <w:shd w:val="clear" w:color="auto" w:fill="auto"/>
            <w:vAlign w:val="center"/>
          </w:tcPr>
          <w:p w14:paraId="745F6791" w14:textId="77777777" w:rsidR="0092734F" w:rsidRPr="00324024" w:rsidRDefault="0092734F" w:rsidP="00AC79B5">
            <w:pPr>
              <w:snapToGri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45" w:type="pct"/>
            <w:shd w:val="clear" w:color="auto" w:fill="FFFFFF"/>
            <w:vAlign w:val="center"/>
          </w:tcPr>
          <w:p w14:paraId="0B152CDA" w14:textId="77777777" w:rsidR="0092734F" w:rsidRPr="00324024" w:rsidRDefault="0092734F" w:rsidP="00AC79B5">
            <w:pPr>
              <w:snapToGrid w:val="0"/>
              <w:jc w:val="center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PEU3</w:t>
            </w:r>
          </w:p>
        </w:tc>
        <w:tc>
          <w:tcPr>
            <w:tcW w:w="3171" w:type="pct"/>
            <w:shd w:val="clear" w:color="auto" w:fill="FFFFFF"/>
            <w:vAlign w:val="center"/>
          </w:tcPr>
          <w:p w14:paraId="46664E62" w14:textId="77777777" w:rsidR="0092734F" w:rsidRPr="00324024" w:rsidRDefault="0092734F" w:rsidP="00AC79B5">
            <w:pPr>
              <w:snapToGrid w:val="0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Using the teleconsultations system is understandable to me</w:t>
            </w:r>
          </w:p>
        </w:tc>
      </w:tr>
      <w:tr w:rsidR="0092734F" w:rsidRPr="00AC79B5" w14:paraId="20195996" w14:textId="77777777" w:rsidTr="00AC79B5">
        <w:trPr>
          <w:jc w:val="center"/>
        </w:trPr>
        <w:tc>
          <w:tcPr>
            <w:tcW w:w="1084" w:type="pct"/>
            <w:vMerge/>
            <w:shd w:val="clear" w:color="auto" w:fill="auto"/>
            <w:vAlign w:val="center"/>
          </w:tcPr>
          <w:p w14:paraId="0A5AE3DB" w14:textId="77777777" w:rsidR="0092734F" w:rsidRPr="00324024" w:rsidRDefault="0092734F" w:rsidP="00AC79B5">
            <w:pPr>
              <w:snapToGri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45" w:type="pct"/>
            <w:shd w:val="clear" w:color="auto" w:fill="FFFFFF"/>
            <w:vAlign w:val="center"/>
          </w:tcPr>
          <w:p w14:paraId="5BE3FFB4" w14:textId="77777777" w:rsidR="0092734F" w:rsidRPr="00324024" w:rsidRDefault="0092734F" w:rsidP="00AC79B5">
            <w:pPr>
              <w:snapToGrid w:val="0"/>
              <w:jc w:val="center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PEU4</w:t>
            </w:r>
          </w:p>
        </w:tc>
        <w:tc>
          <w:tcPr>
            <w:tcW w:w="3171" w:type="pct"/>
            <w:shd w:val="clear" w:color="auto" w:fill="FFFFFF"/>
            <w:vAlign w:val="center"/>
          </w:tcPr>
          <w:p w14:paraId="54D5909A" w14:textId="77777777" w:rsidR="0092734F" w:rsidRPr="00324024" w:rsidRDefault="0092734F" w:rsidP="00AC79B5">
            <w:pPr>
              <w:snapToGrid w:val="0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Using the teleconsultations system, I can do everything I want</w:t>
            </w:r>
          </w:p>
        </w:tc>
      </w:tr>
      <w:tr w:rsidR="0092734F" w:rsidRPr="00AC79B5" w14:paraId="0D83BCB3" w14:textId="77777777" w:rsidTr="00AC79B5">
        <w:trPr>
          <w:jc w:val="center"/>
        </w:trPr>
        <w:tc>
          <w:tcPr>
            <w:tcW w:w="1084" w:type="pct"/>
            <w:vMerge/>
            <w:shd w:val="clear" w:color="auto" w:fill="auto"/>
            <w:vAlign w:val="center"/>
          </w:tcPr>
          <w:p w14:paraId="078E89B7" w14:textId="77777777" w:rsidR="0092734F" w:rsidRPr="00324024" w:rsidRDefault="0092734F" w:rsidP="00AC79B5">
            <w:pPr>
              <w:snapToGri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45" w:type="pct"/>
            <w:shd w:val="clear" w:color="auto" w:fill="FFFFFF"/>
            <w:vAlign w:val="center"/>
          </w:tcPr>
          <w:p w14:paraId="0245EA21" w14:textId="77777777" w:rsidR="0092734F" w:rsidRPr="00324024" w:rsidRDefault="0092734F" w:rsidP="00AC79B5">
            <w:pPr>
              <w:snapToGrid w:val="0"/>
              <w:jc w:val="center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PEU5</w:t>
            </w:r>
          </w:p>
        </w:tc>
        <w:tc>
          <w:tcPr>
            <w:tcW w:w="3171" w:type="pct"/>
            <w:shd w:val="clear" w:color="auto" w:fill="FFFFFF"/>
            <w:vAlign w:val="center"/>
          </w:tcPr>
          <w:p w14:paraId="4F33B3C0" w14:textId="77777777" w:rsidR="0092734F" w:rsidRPr="00324024" w:rsidRDefault="0092734F" w:rsidP="00AC79B5">
            <w:pPr>
              <w:snapToGrid w:val="0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I can easily access information about the patient while using the teleconsultations system</w:t>
            </w:r>
          </w:p>
        </w:tc>
      </w:tr>
      <w:tr w:rsidR="0092734F" w:rsidRPr="00AC79B5" w14:paraId="7F126D39" w14:textId="77777777" w:rsidTr="00AC79B5">
        <w:trPr>
          <w:jc w:val="center"/>
        </w:trPr>
        <w:tc>
          <w:tcPr>
            <w:tcW w:w="1084" w:type="pct"/>
            <w:vMerge/>
            <w:shd w:val="clear" w:color="auto" w:fill="auto"/>
            <w:vAlign w:val="center"/>
          </w:tcPr>
          <w:p w14:paraId="11EAD162" w14:textId="77777777" w:rsidR="0092734F" w:rsidRPr="00324024" w:rsidRDefault="0092734F" w:rsidP="00AC79B5">
            <w:pPr>
              <w:snapToGri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45" w:type="pct"/>
            <w:shd w:val="clear" w:color="auto" w:fill="FFFFFF"/>
            <w:vAlign w:val="center"/>
          </w:tcPr>
          <w:p w14:paraId="786F5279" w14:textId="77777777" w:rsidR="0092734F" w:rsidRPr="00324024" w:rsidRDefault="0092734F" w:rsidP="00AC79B5">
            <w:pPr>
              <w:snapToGrid w:val="0"/>
              <w:jc w:val="center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PEU6</w:t>
            </w:r>
          </w:p>
        </w:tc>
        <w:tc>
          <w:tcPr>
            <w:tcW w:w="3171" w:type="pct"/>
            <w:shd w:val="clear" w:color="auto" w:fill="FFFFFF"/>
            <w:vAlign w:val="center"/>
          </w:tcPr>
          <w:p w14:paraId="61BBDCCC" w14:textId="77777777" w:rsidR="0092734F" w:rsidRPr="00324024" w:rsidRDefault="0092734F" w:rsidP="00AC79B5">
            <w:pPr>
              <w:snapToGrid w:val="0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I can easily prepare all necessary documents (prescriptions, sick leave, referrals for tests, etc.) during the teleconsultations</w:t>
            </w:r>
          </w:p>
        </w:tc>
      </w:tr>
      <w:tr w:rsidR="0092734F" w:rsidRPr="00AC79B5" w14:paraId="368CAD20" w14:textId="77777777" w:rsidTr="00AC79B5">
        <w:trPr>
          <w:jc w:val="center"/>
        </w:trPr>
        <w:tc>
          <w:tcPr>
            <w:tcW w:w="1084" w:type="pct"/>
            <w:vMerge/>
            <w:shd w:val="clear" w:color="auto" w:fill="auto"/>
            <w:vAlign w:val="center"/>
          </w:tcPr>
          <w:p w14:paraId="00F5323A" w14:textId="77777777" w:rsidR="0092734F" w:rsidRPr="00324024" w:rsidRDefault="0092734F" w:rsidP="00AC79B5">
            <w:pPr>
              <w:snapToGri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45" w:type="pct"/>
            <w:shd w:val="clear" w:color="auto" w:fill="FFFFFF"/>
            <w:vAlign w:val="center"/>
          </w:tcPr>
          <w:p w14:paraId="59947AC4" w14:textId="77777777" w:rsidR="0092734F" w:rsidRPr="00324024" w:rsidRDefault="0092734F" w:rsidP="00AC79B5">
            <w:pPr>
              <w:snapToGrid w:val="0"/>
              <w:jc w:val="center"/>
              <w:rPr>
                <w:b/>
                <w:sz w:val="16"/>
                <w:szCs w:val="16"/>
                <w:lang w:val="en-GB"/>
              </w:rPr>
            </w:pPr>
            <w:r w:rsidRPr="00324024">
              <w:rPr>
                <w:sz w:val="16"/>
                <w:szCs w:val="16"/>
                <w:lang w:val="en-GB"/>
              </w:rPr>
              <w:t>PEU7</w:t>
            </w:r>
          </w:p>
        </w:tc>
        <w:tc>
          <w:tcPr>
            <w:tcW w:w="3171" w:type="pct"/>
            <w:shd w:val="clear" w:color="auto" w:fill="FFFFFF"/>
            <w:vAlign w:val="center"/>
          </w:tcPr>
          <w:p w14:paraId="303684AD" w14:textId="77777777" w:rsidR="0092734F" w:rsidRPr="00324024" w:rsidRDefault="0092734F" w:rsidP="00AC79B5">
            <w:pPr>
              <w:snapToGrid w:val="0"/>
              <w:rPr>
                <w:b/>
                <w:bCs/>
                <w:sz w:val="16"/>
                <w:szCs w:val="16"/>
                <w:lang w:val="en-GB"/>
              </w:rPr>
            </w:pPr>
            <w:r w:rsidRPr="00324024">
              <w:rPr>
                <w:sz w:val="16"/>
                <w:szCs w:val="16"/>
                <w:lang w:val="en-GB"/>
              </w:rPr>
              <w:t>I know how to connect to external systems (e.g. ZUS) during teleconsultations</w:t>
            </w:r>
          </w:p>
        </w:tc>
      </w:tr>
      <w:tr w:rsidR="0092734F" w:rsidRPr="00AC79B5" w14:paraId="1A10BBE1" w14:textId="77777777" w:rsidTr="00AC79B5">
        <w:trPr>
          <w:jc w:val="center"/>
        </w:trPr>
        <w:tc>
          <w:tcPr>
            <w:tcW w:w="1084" w:type="pct"/>
            <w:vMerge w:val="restart"/>
            <w:shd w:val="clear" w:color="auto" w:fill="auto"/>
            <w:vAlign w:val="center"/>
          </w:tcPr>
          <w:p w14:paraId="4DDA7B04" w14:textId="40A19D4D" w:rsidR="0092734F" w:rsidRPr="00356909" w:rsidRDefault="00356909" w:rsidP="00AC79B5">
            <w:pPr>
              <w:snapToGrid w:val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</w:t>
            </w:r>
            <w:r w:rsidRPr="00356909">
              <w:rPr>
                <w:sz w:val="16"/>
                <w:szCs w:val="16"/>
                <w:lang w:val="en-GB"/>
              </w:rPr>
              <w:t>ntention to use teleconsultations</w:t>
            </w:r>
          </w:p>
          <w:p w14:paraId="51AE32DA" w14:textId="77777777" w:rsidR="0092734F" w:rsidRPr="00324024" w:rsidRDefault="0092734F" w:rsidP="00AC79B5">
            <w:pPr>
              <w:snapToGrid w:val="0"/>
              <w:jc w:val="center"/>
              <w:rPr>
                <w:sz w:val="16"/>
                <w:szCs w:val="16"/>
                <w:lang w:val="en-GB"/>
              </w:rPr>
            </w:pPr>
            <w:r w:rsidRPr="00356909">
              <w:rPr>
                <w:sz w:val="16"/>
                <w:szCs w:val="16"/>
                <w:lang w:val="en-GB"/>
              </w:rPr>
              <w:t>INT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22E1AC57" w14:textId="77777777" w:rsidR="0092734F" w:rsidRPr="00324024" w:rsidRDefault="0092734F" w:rsidP="00AC79B5">
            <w:pPr>
              <w:snapToGrid w:val="0"/>
              <w:jc w:val="center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INT1</w:t>
            </w:r>
          </w:p>
        </w:tc>
        <w:tc>
          <w:tcPr>
            <w:tcW w:w="3171" w:type="pct"/>
            <w:shd w:val="clear" w:color="auto" w:fill="FFFFFF"/>
            <w:vAlign w:val="center"/>
          </w:tcPr>
          <w:p w14:paraId="469D4299" w14:textId="77777777" w:rsidR="0092734F" w:rsidRPr="00324024" w:rsidRDefault="0092734F" w:rsidP="00AC79B5">
            <w:pPr>
              <w:snapToGrid w:val="0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If possible, I intend to use the teleconsultations system in the future</w:t>
            </w:r>
          </w:p>
        </w:tc>
      </w:tr>
      <w:tr w:rsidR="0092734F" w:rsidRPr="00AC79B5" w14:paraId="3ED66A90" w14:textId="77777777" w:rsidTr="00AC79B5">
        <w:trPr>
          <w:jc w:val="center"/>
        </w:trPr>
        <w:tc>
          <w:tcPr>
            <w:tcW w:w="1084" w:type="pct"/>
            <w:vMerge/>
            <w:shd w:val="clear" w:color="auto" w:fill="auto"/>
            <w:vAlign w:val="center"/>
          </w:tcPr>
          <w:p w14:paraId="0F04677B" w14:textId="77777777" w:rsidR="0092734F" w:rsidRPr="00324024" w:rsidRDefault="0092734F" w:rsidP="00AC79B5">
            <w:pPr>
              <w:snapToGri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45" w:type="pct"/>
            <w:shd w:val="clear" w:color="auto" w:fill="FFFFFF"/>
            <w:vAlign w:val="center"/>
          </w:tcPr>
          <w:p w14:paraId="37028AC3" w14:textId="77777777" w:rsidR="0092734F" w:rsidRPr="00324024" w:rsidRDefault="0092734F" w:rsidP="00AC79B5">
            <w:pPr>
              <w:snapToGrid w:val="0"/>
              <w:jc w:val="center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INT3</w:t>
            </w:r>
          </w:p>
        </w:tc>
        <w:tc>
          <w:tcPr>
            <w:tcW w:w="3171" w:type="pct"/>
            <w:shd w:val="clear" w:color="auto" w:fill="FFFFFF"/>
            <w:vAlign w:val="center"/>
          </w:tcPr>
          <w:p w14:paraId="779233B4" w14:textId="77777777" w:rsidR="0092734F" w:rsidRPr="00324024" w:rsidRDefault="0092734F" w:rsidP="00AC79B5">
            <w:pPr>
              <w:snapToGrid w:val="0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The use of video visits would facilitate my contact with and diagnosis of patients</w:t>
            </w:r>
          </w:p>
        </w:tc>
      </w:tr>
      <w:tr w:rsidR="0092734F" w:rsidRPr="00AC79B5" w14:paraId="40C56C83" w14:textId="77777777" w:rsidTr="00AC79B5">
        <w:trPr>
          <w:jc w:val="center"/>
        </w:trPr>
        <w:tc>
          <w:tcPr>
            <w:tcW w:w="1084" w:type="pct"/>
            <w:vMerge/>
            <w:shd w:val="clear" w:color="auto" w:fill="auto"/>
            <w:vAlign w:val="center"/>
          </w:tcPr>
          <w:p w14:paraId="42C2FEFD" w14:textId="77777777" w:rsidR="0092734F" w:rsidRPr="00324024" w:rsidRDefault="0092734F" w:rsidP="00AC79B5">
            <w:pPr>
              <w:snapToGri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45" w:type="pct"/>
            <w:shd w:val="clear" w:color="auto" w:fill="FFFFFF"/>
            <w:vAlign w:val="center"/>
          </w:tcPr>
          <w:p w14:paraId="4DBD003C" w14:textId="77777777" w:rsidR="0092734F" w:rsidRPr="00324024" w:rsidRDefault="0092734F" w:rsidP="00AC79B5">
            <w:pPr>
              <w:snapToGrid w:val="0"/>
              <w:jc w:val="center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INT4</w:t>
            </w:r>
          </w:p>
        </w:tc>
        <w:tc>
          <w:tcPr>
            <w:tcW w:w="3171" w:type="pct"/>
            <w:shd w:val="clear" w:color="auto" w:fill="FFFFFF"/>
            <w:vAlign w:val="center"/>
          </w:tcPr>
          <w:p w14:paraId="66BECCD8" w14:textId="77777777" w:rsidR="0092734F" w:rsidRPr="00324024" w:rsidRDefault="0092734F" w:rsidP="00AC79B5">
            <w:pPr>
              <w:snapToGrid w:val="0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I would be happy to use a teleconsultations system to agree on a diagnosis with other doctors</w:t>
            </w:r>
            <w:bookmarkStart w:id="0" w:name="_GoBack"/>
            <w:bookmarkEnd w:id="0"/>
          </w:p>
        </w:tc>
      </w:tr>
      <w:tr w:rsidR="0092734F" w:rsidRPr="00AC79B5" w14:paraId="5CA9A874" w14:textId="77777777" w:rsidTr="00AC79B5">
        <w:trPr>
          <w:jc w:val="center"/>
        </w:trPr>
        <w:tc>
          <w:tcPr>
            <w:tcW w:w="1084" w:type="pct"/>
            <w:vMerge/>
            <w:shd w:val="clear" w:color="auto" w:fill="auto"/>
            <w:vAlign w:val="center"/>
          </w:tcPr>
          <w:p w14:paraId="70E0A299" w14:textId="77777777" w:rsidR="0092734F" w:rsidRPr="00324024" w:rsidRDefault="0092734F" w:rsidP="00AC79B5">
            <w:pPr>
              <w:snapToGri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45" w:type="pct"/>
            <w:shd w:val="clear" w:color="auto" w:fill="FFFFFF"/>
            <w:vAlign w:val="center"/>
          </w:tcPr>
          <w:p w14:paraId="74CAAC95" w14:textId="77777777" w:rsidR="0092734F" w:rsidRPr="00324024" w:rsidRDefault="0092734F" w:rsidP="00AC79B5">
            <w:pPr>
              <w:snapToGrid w:val="0"/>
              <w:jc w:val="center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INT5</w:t>
            </w:r>
          </w:p>
        </w:tc>
        <w:tc>
          <w:tcPr>
            <w:tcW w:w="3171" w:type="pct"/>
            <w:shd w:val="clear" w:color="auto" w:fill="FFFFFF"/>
            <w:vAlign w:val="center"/>
          </w:tcPr>
          <w:p w14:paraId="1E4BCAA4" w14:textId="77777777" w:rsidR="0092734F" w:rsidRPr="00324024" w:rsidRDefault="0092734F" w:rsidP="00AC79B5">
            <w:pPr>
              <w:snapToGrid w:val="0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Remote monitoring of a patient's condition would improve the effectiveness of Telemedicine</w:t>
            </w:r>
          </w:p>
        </w:tc>
      </w:tr>
      <w:tr w:rsidR="0092734F" w:rsidRPr="00AC79B5" w14:paraId="5F2C119A" w14:textId="77777777" w:rsidTr="00AC79B5">
        <w:trPr>
          <w:jc w:val="center"/>
        </w:trPr>
        <w:tc>
          <w:tcPr>
            <w:tcW w:w="1084" w:type="pct"/>
            <w:vMerge w:val="restart"/>
            <w:shd w:val="clear" w:color="auto" w:fill="auto"/>
            <w:vAlign w:val="center"/>
          </w:tcPr>
          <w:p w14:paraId="73B050CA" w14:textId="4101C7FE" w:rsidR="0092734F" w:rsidRPr="00324024" w:rsidRDefault="0092734F" w:rsidP="00AC79B5">
            <w:pPr>
              <w:snapToGrid w:val="0"/>
              <w:jc w:val="center"/>
              <w:rPr>
                <w:sz w:val="16"/>
                <w:szCs w:val="16"/>
                <w:lang w:val="en-GB"/>
              </w:rPr>
            </w:pPr>
            <w:r w:rsidRPr="00324024">
              <w:rPr>
                <w:sz w:val="16"/>
                <w:szCs w:val="16"/>
                <w:lang w:val="en-GB"/>
              </w:rPr>
              <w:t>Quality</w:t>
            </w:r>
            <w:r w:rsidR="00356909">
              <w:rPr>
                <w:sz w:val="16"/>
                <w:szCs w:val="16"/>
                <w:lang w:val="en-GB"/>
              </w:rPr>
              <w:t xml:space="preserve"> of work</w:t>
            </w:r>
          </w:p>
          <w:p w14:paraId="4E184FBD" w14:textId="77777777" w:rsidR="0092734F" w:rsidRPr="00324024" w:rsidRDefault="0092734F" w:rsidP="00AC79B5">
            <w:pPr>
              <w:snapToGrid w:val="0"/>
              <w:jc w:val="center"/>
              <w:rPr>
                <w:sz w:val="16"/>
                <w:szCs w:val="16"/>
                <w:lang w:val="en-GB"/>
              </w:rPr>
            </w:pPr>
            <w:r w:rsidRPr="00324024">
              <w:rPr>
                <w:sz w:val="16"/>
                <w:szCs w:val="16"/>
                <w:lang w:val="en-GB"/>
              </w:rPr>
              <w:t>Q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15B7F754" w14:textId="77777777" w:rsidR="0092734F" w:rsidRPr="00324024" w:rsidRDefault="0092734F" w:rsidP="00AC79B5">
            <w:pPr>
              <w:snapToGrid w:val="0"/>
              <w:jc w:val="center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Q1</w:t>
            </w:r>
          </w:p>
        </w:tc>
        <w:tc>
          <w:tcPr>
            <w:tcW w:w="3171" w:type="pct"/>
            <w:shd w:val="clear" w:color="auto" w:fill="FFFFFF"/>
            <w:vAlign w:val="center"/>
          </w:tcPr>
          <w:p w14:paraId="4D981A0C" w14:textId="77777777" w:rsidR="0092734F" w:rsidRPr="00324024" w:rsidRDefault="0092734F" w:rsidP="00AC79B5">
            <w:pPr>
              <w:snapToGrid w:val="0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Teleconsultations improve the quality of my work</w:t>
            </w:r>
          </w:p>
        </w:tc>
      </w:tr>
      <w:tr w:rsidR="0092734F" w:rsidRPr="00AC79B5" w14:paraId="31A68CDD" w14:textId="77777777" w:rsidTr="00AC79B5">
        <w:trPr>
          <w:jc w:val="center"/>
        </w:trPr>
        <w:tc>
          <w:tcPr>
            <w:tcW w:w="1084" w:type="pct"/>
            <w:vMerge/>
            <w:shd w:val="clear" w:color="auto" w:fill="auto"/>
            <w:vAlign w:val="center"/>
          </w:tcPr>
          <w:p w14:paraId="38AC3995" w14:textId="77777777" w:rsidR="0092734F" w:rsidRPr="00324024" w:rsidRDefault="0092734F" w:rsidP="00AC79B5">
            <w:pPr>
              <w:snapToGri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45" w:type="pct"/>
            <w:shd w:val="clear" w:color="auto" w:fill="FFFFFF"/>
            <w:vAlign w:val="center"/>
          </w:tcPr>
          <w:p w14:paraId="4229CD8A" w14:textId="77777777" w:rsidR="0092734F" w:rsidRPr="00324024" w:rsidRDefault="0092734F" w:rsidP="00AC79B5">
            <w:pPr>
              <w:snapToGrid w:val="0"/>
              <w:jc w:val="center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Q2</w:t>
            </w:r>
          </w:p>
        </w:tc>
        <w:tc>
          <w:tcPr>
            <w:tcW w:w="3171" w:type="pct"/>
            <w:shd w:val="clear" w:color="auto" w:fill="FFFFFF"/>
            <w:vAlign w:val="center"/>
          </w:tcPr>
          <w:p w14:paraId="58BEFAC0" w14:textId="77777777" w:rsidR="0092734F" w:rsidRPr="00324024" w:rsidRDefault="0092734F" w:rsidP="00AC79B5">
            <w:pPr>
              <w:snapToGrid w:val="0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The quality of work with the use of the teleconsultations system is similar to that of a traditional visit</w:t>
            </w:r>
          </w:p>
        </w:tc>
      </w:tr>
      <w:tr w:rsidR="0092734F" w:rsidRPr="00AC79B5" w14:paraId="33FD064A" w14:textId="77777777" w:rsidTr="00AC79B5">
        <w:trPr>
          <w:jc w:val="center"/>
        </w:trPr>
        <w:tc>
          <w:tcPr>
            <w:tcW w:w="1084" w:type="pct"/>
            <w:vMerge/>
            <w:shd w:val="clear" w:color="auto" w:fill="auto"/>
            <w:vAlign w:val="center"/>
          </w:tcPr>
          <w:p w14:paraId="5D76D074" w14:textId="77777777" w:rsidR="0092734F" w:rsidRPr="00324024" w:rsidRDefault="0092734F" w:rsidP="00AC79B5">
            <w:pPr>
              <w:snapToGri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45" w:type="pct"/>
            <w:shd w:val="clear" w:color="auto" w:fill="FFFFFF"/>
            <w:vAlign w:val="center"/>
          </w:tcPr>
          <w:p w14:paraId="3227C7A3" w14:textId="77777777" w:rsidR="0092734F" w:rsidRPr="00324024" w:rsidRDefault="0092734F" w:rsidP="00AC79B5">
            <w:pPr>
              <w:snapToGrid w:val="0"/>
              <w:jc w:val="center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Q3</w:t>
            </w:r>
          </w:p>
        </w:tc>
        <w:tc>
          <w:tcPr>
            <w:tcW w:w="3171" w:type="pct"/>
            <w:shd w:val="clear" w:color="auto" w:fill="FFFFFF"/>
            <w:vAlign w:val="center"/>
          </w:tcPr>
          <w:p w14:paraId="3B22755B" w14:textId="77777777" w:rsidR="0092734F" w:rsidRPr="00324024" w:rsidRDefault="0092734F" w:rsidP="00AC79B5">
            <w:pPr>
              <w:snapToGrid w:val="0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The teleconsultations system allows for comprehensive patient care</w:t>
            </w:r>
          </w:p>
        </w:tc>
      </w:tr>
      <w:tr w:rsidR="0092734F" w:rsidRPr="00AC79B5" w14:paraId="6E193087" w14:textId="77777777" w:rsidTr="00AC79B5">
        <w:trPr>
          <w:jc w:val="center"/>
        </w:trPr>
        <w:tc>
          <w:tcPr>
            <w:tcW w:w="1084" w:type="pct"/>
            <w:vMerge w:val="restart"/>
            <w:shd w:val="clear" w:color="auto" w:fill="auto"/>
            <w:vAlign w:val="center"/>
          </w:tcPr>
          <w:p w14:paraId="0CE723BF" w14:textId="0F96158C" w:rsidR="0092734F" w:rsidRPr="00356909" w:rsidRDefault="00356909" w:rsidP="00AC79B5">
            <w:pPr>
              <w:snapToGrid w:val="0"/>
              <w:jc w:val="center"/>
              <w:rPr>
                <w:sz w:val="16"/>
                <w:szCs w:val="16"/>
                <w:lang w:val="en-GB"/>
              </w:rPr>
            </w:pPr>
            <w:r w:rsidRPr="00356909">
              <w:rPr>
                <w:sz w:val="16"/>
                <w:szCs w:val="16"/>
                <w:lang w:val="en-GB"/>
              </w:rPr>
              <w:t>P</w:t>
            </w:r>
            <w:r w:rsidRPr="00356909">
              <w:rPr>
                <w:sz w:val="16"/>
                <w:szCs w:val="16"/>
                <w:lang w:val="en-GB"/>
              </w:rPr>
              <w:t>hysicians ' satisfaction</w:t>
            </w:r>
          </w:p>
          <w:p w14:paraId="1A530837" w14:textId="77777777" w:rsidR="0092734F" w:rsidRPr="00324024" w:rsidRDefault="0092734F" w:rsidP="00AC79B5">
            <w:pPr>
              <w:snapToGrid w:val="0"/>
              <w:jc w:val="center"/>
              <w:rPr>
                <w:sz w:val="16"/>
                <w:szCs w:val="16"/>
                <w:lang w:val="en-GB"/>
              </w:rPr>
            </w:pPr>
            <w:r w:rsidRPr="00324024">
              <w:rPr>
                <w:sz w:val="16"/>
                <w:szCs w:val="16"/>
                <w:lang w:val="en-GB"/>
              </w:rPr>
              <w:t>SAT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7E6EF7CC" w14:textId="77777777" w:rsidR="0092734F" w:rsidRPr="00324024" w:rsidRDefault="0092734F" w:rsidP="00AC79B5">
            <w:pPr>
              <w:snapToGrid w:val="0"/>
              <w:jc w:val="center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SAT1</w:t>
            </w:r>
          </w:p>
        </w:tc>
        <w:tc>
          <w:tcPr>
            <w:tcW w:w="3171" w:type="pct"/>
            <w:shd w:val="clear" w:color="auto" w:fill="FFFFFF"/>
            <w:vAlign w:val="center"/>
          </w:tcPr>
          <w:p w14:paraId="02255ACE" w14:textId="77777777" w:rsidR="0092734F" w:rsidRPr="00324024" w:rsidRDefault="0092734F" w:rsidP="00AC79B5">
            <w:pPr>
              <w:snapToGrid w:val="0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Teleconsultations are more convenient compared to normal office visits</w:t>
            </w:r>
          </w:p>
        </w:tc>
      </w:tr>
      <w:tr w:rsidR="0092734F" w:rsidRPr="00AC79B5" w14:paraId="364A90EC" w14:textId="77777777" w:rsidTr="00AC79B5">
        <w:trPr>
          <w:jc w:val="center"/>
        </w:trPr>
        <w:tc>
          <w:tcPr>
            <w:tcW w:w="1084" w:type="pct"/>
            <w:vMerge/>
            <w:shd w:val="clear" w:color="auto" w:fill="auto"/>
            <w:vAlign w:val="center"/>
          </w:tcPr>
          <w:p w14:paraId="5767A4E1" w14:textId="77777777" w:rsidR="0092734F" w:rsidRPr="00324024" w:rsidRDefault="0092734F" w:rsidP="00AC79B5">
            <w:pPr>
              <w:snapToGri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45" w:type="pct"/>
            <w:shd w:val="clear" w:color="auto" w:fill="FFFFFF"/>
            <w:vAlign w:val="center"/>
          </w:tcPr>
          <w:p w14:paraId="3E2D23A1" w14:textId="77777777" w:rsidR="0092734F" w:rsidRPr="00324024" w:rsidRDefault="0092734F" w:rsidP="00AC79B5">
            <w:pPr>
              <w:snapToGrid w:val="0"/>
              <w:jc w:val="center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SAT2</w:t>
            </w:r>
          </w:p>
        </w:tc>
        <w:tc>
          <w:tcPr>
            <w:tcW w:w="3171" w:type="pct"/>
            <w:shd w:val="clear" w:color="auto" w:fill="FFFFFF"/>
            <w:vAlign w:val="center"/>
          </w:tcPr>
          <w:p w14:paraId="64BCB3CC" w14:textId="77777777" w:rsidR="0092734F" w:rsidRPr="00324024" w:rsidRDefault="0092734F" w:rsidP="00AC79B5">
            <w:pPr>
              <w:snapToGrid w:val="0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Overall, I am satisfied with the use of the teleconsultations</w:t>
            </w:r>
          </w:p>
        </w:tc>
      </w:tr>
      <w:tr w:rsidR="0092734F" w:rsidRPr="00AC79B5" w14:paraId="628C6FAE" w14:textId="77777777" w:rsidTr="00AC79B5">
        <w:trPr>
          <w:jc w:val="center"/>
        </w:trPr>
        <w:tc>
          <w:tcPr>
            <w:tcW w:w="1084" w:type="pct"/>
            <w:vMerge/>
            <w:shd w:val="clear" w:color="auto" w:fill="auto"/>
            <w:vAlign w:val="center"/>
          </w:tcPr>
          <w:p w14:paraId="65A67238" w14:textId="77777777" w:rsidR="0092734F" w:rsidRPr="00324024" w:rsidRDefault="0092734F" w:rsidP="00AC79B5">
            <w:pPr>
              <w:snapToGri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45" w:type="pct"/>
            <w:shd w:val="clear" w:color="auto" w:fill="FFFFFF"/>
            <w:vAlign w:val="center"/>
          </w:tcPr>
          <w:p w14:paraId="3D78A8EF" w14:textId="77777777" w:rsidR="0092734F" w:rsidRPr="00324024" w:rsidRDefault="0092734F" w:rsidP="00AC79B5">
            <w:pPr>
              <w:snapToGrid w:val="0"/>
              <w:jc w:val="center"/>
              <w:rPr>
                <w:rStyle w:val="28-SciencePG-Table-text"/>
                <w:rFonts w:eastAsia="SimSun"/>
                <w:szCs w:val="16"/>
              </w:rPr>
            </w:pPr>
            <w:r w:rsidRPr="00324024">
              <w:rPr>
                <w:rFonts w:eastAsiaTheme="minorEastAsia"/>
                <w:sz w:val="16"/>
                <w:szCs w:val="16"/>
              </w:rPr>
              <w:t>SAT3</w:t>
            </w:r>
          </w:p>
        </w:tc>
        <w:tc>
          <w:tcPr>
            <w:tcW w:w="3171" w:type="pct"/>
            <w:shd w:val="clear" w:color="auto" w:fill="FFFFFF"/>
            <w:vAlign w:val="center"/>
          </w:tcPr>
          <w:p w14:paraId="58F5A374" w14:textId="77777777" w:rsidR="0092734F" w:rsidRPr="00324024" w:rsidRDefault="0092734F" w:rsidP="00AC79B5">
            <w:pPr>
              <w:snapToGrid w:val="0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I would like to use the possibility of teleconsultations again</w:t>
            </w:r>
          </w:p>
        </w:tc>
      </w:tr>
      <w:tr w:rsidR="0092734F" w:rsidRPr="00AC79B5" w14:paraId="587C2661" w14:textId="77777777" w:rsidTr="00AC79B5">
        <w:trPr>
          <w:jc w:val="center"/>
        </w:trPr>
        <w:tc>
          <w:tcPr>
            <w:tcW w:w="1084" w:type="pct"/>
            <w:vMerge/>
            <w:shd w:val="clear" w:color="auto" w:fill="auto"/>
            <w:vAlign w:val="center"/>
          </w:tcPr>
          <w:p w14:paraId="40A55E8C" w14:textId="77777777" w:rsidR="0092734F" w:rsidRPr="00324024" w:rsidRDefault="0092734F" w:rsidP="00AC79B5">
            <w:pPr>
              <w:snapToGri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45" w:type="pct"/>
            <w:shd w:val="clear" w:color="auto" w:fill="FFFFFF"/>
            <w:vAlign w:val="center"/>
          </w:tcPr>
          <w:p w14:paraId="2328EFC3" w14:textId="77777777" w:rsidR="0092734F" w:rsidRPr="00324024" w:rsidRDefault="0092734F" w:rsidP="00AC79B5">
            <w:pPr>
              <w:snapToGrid w:val="0"/>
              <w:jc w:val="center"/>
              <w:rPr>
                <w:rStyle w:val="28-SciencePG-Table-text"/>
                <w:rFonts w:eastAsia="SimSun"/>
                <w:szCs w:val="16"/>
              </w:rPr>
            </w:pPr>
            <w:r w:rsidRPr="00324024">
              <w:rPr>
                <w:rFonts w:eastAsiaTheme="minorEastAsia"/>
                <w:sz w:val="16"/>
                <w:szCs w:val="16"/>
              </w:rPr>
              <w:t>SAT4</w:t>
            </w:r>
          </w:p>
        </w:tc>
        <w:tc>
          <w:tcPr>
            <w:tcW w:w="3171" w:type="pct"/>
            <w:shd w:val="clear" w:color="auto" w:fill="FFFFFF"/>
            <w:vAlign w:val="center"/>
          </w:tcPr>
          <w:p w14:paraId="7482C994" w14:textId="77777777" w:rsidR="0092734F" w:rsidRPr="00324024" w:rsidRDefault="0092734F" w:rsidP="00AC79B5">
            <w:pPr>
              <w:snapToGrid w:val="0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I feel comfortable giving advice remotely</w:t>
            </w:r>
          </w:p>
        </w:tc>
      </w:tr>
      <w:tr w:rsidR="0092734F" w:rsidRPr="00AC79B5" w14:paraId="4D504B59" w14:textId="77777777" w:rsidTr="00AC79B5">
        <w:trPr>
          <w:jc w:val="center"/>
        </w:trPr>
        <w:tc>
          <w:tcPr>
            <w:tcW w:w="1084" w:type="pct"/>
            <w:vMerge/>
            <w:shd w:val="clear" w:color="auto" w:fill="auto"/>
            <w:vAlign w:val="center"/>
          </w:tcPr>
          <w:p w14:paraId="5A730397" w14:textId="77777777" w:rsidR="0092734F" w:rsidRPr="0079011B" w:rsidRDefault="0092734F" w:rsidP="00AC79B5">
            <w:pPr>
              <w:snapToGri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45" w:type="pct"/>
            <w:shd w:val="clear" w:color="auto" w:fill="FFFFFF"/>
            <w:vAlign w:val="center"/>
          </w:tcPr>
          <w:p w14:paraId="095D8F27" w14:textId="77777777" w:rsidR="0092734F" w:rsidRPr="00324024" w:rsidRDefault="0092734F" w:rsidP="00AC79B5">
            <w:pPr>
              <w:snapToGrid w:val="0"/>
              <w:jc w:val="center"/>
              <w:rPr>
                <w:rFonts w:eastAsiaTheme="minorEastAsia"/>
                <w:sz w:val="18"/>
                <w:szCs w:val="18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SN2</w:t>
            </w:r>
          </w:p>
        </w:tc>
        <w:tc>
          <w:tcPr>
            <w:tcW w:w="3171" w:type="pct"/>
            <w:shd w:val="clear" w:color="auto" w:fill="FFFFFF"/>
            <w:vAlign w:val="center"/>
          </w:tcPr>
          <w:p w14:paraId="65496FBB" w14:textId="77777777" w:rsidR="0092734F" w:rsidRPr="0079011B" w:rsidRDefault="0092734F" w:rsidP="00AC79B5">
            <w:pPr>
              <w:snapToGrid w:val="0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B7100">
              <w:rPr>
                <w:sz w:val="16"/>
                <w:szCs w:val="16"/>
                <w:lang w:val="en-GB"/>
              </w:rPr>
              <w:t>People who have influence on my work think that I should use teleconsultations</w:t>
            </w:r>
          </w:p>
        </w:tc>
      </w:tr>
      <w:tr w:rsidR="0092734F" w:rsidRPr="00AC79B5" w14:paraId="4D0F5D60" w14:textId="77777777" w:rsidTr="00AC79B5">
        <w:trPr>
          <w:jc w:val="center"/>
        </w:trPr>
        <w:tc>
          <w:tcPr>
            <w:tcW w:w="1084" w:type="pct"/>
            <w:vMerge/>
            <w:shd w:val="clear" w:color="auto" w:fill="auto"/>
            <w:vAlign w:val="center"/>
          </w:tcPr>
          <w:p w14:paraId="1C677D2F" w14:textId="77777777" w:rsidR="0092734F" w:rsidRPr="0079011B" w:rsidRDefault="0092734F" w:rsidP="00AC79B5">
            <w:pPr>
              <w:snapToGri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45" w:type="pct"/>
            <w:shd w:val="clear" w:color="auto" w:fill="FFFFFF"/>
            <w:vAlign w:val="center"/>
          </w:tcPr>
          <w:p w14:paraId="493A4479" w14:textId="77777777" w:rsidR="0092734F" w:rsidRPr="00324024" w:rsidRDefault="0092734F" w:rsidP="00AC79B5">
            <w:pPr>
              <w:snapToGrid w:val="0"/>
              <w:jc w:val="center"/>
              <w:rPr>
                <w:rFonts w:eastAsiaTheme="minorEastAsia"/>
                <w:sz w:val="18"/>
                <w:szCs w:val="18"/>
                <w:lang w:val="en-GB"/>
              </w:rPr>
            </w:pPr>
            <w:r w:rsidRPr="00324024">
              <w:rPr>
                <w:rFonts w:eastAsiaTheme="minorEastAsia"/>
                <w:sz w:val="16"/>
                <w:szCs w:val="16"/>
                <w:lang w:val="en-GB"/>
              </w:rPr>
              <w:t>SN4</w:t>
            </w:r>
          </w:p>
        </w:tc>
        <w:tc>
          <w:tcPr>
            <w:tcW w:w="3171" w:type="pct"/>
            <w:shd w:val="clear" w:color="auto" w:fill="FFFFFF"/>
            <w:vAlign w:val="center"/>
          </w:tcPr>
          <w:p w14:paraId="5B61ABF9" w14:textId="77777777" w:rsidR="0092734F" w:rsidRPr="0079011B" w:rsidRDefault="0092734F" w:rsidP="00AC79B5">
            <w:pPr>
              <w:snapToGrid w:val="0"/>
              <w:rPr>
                <w:rStyle w:val="28-SciencePG-Table-text"/>
                <w:rFonts w:eastAsia="SimSun"/>
                <w:szCs w:val="16"/>
                <w:lang w:val="en-GB"/>
              </w:rPr>
            </w:pPr>
            <w:r w:rsidRPr="003B7100">
              <w:rPr>
                <w:sz w:val="16"/>
                <w:szCs w:val="16"/>
                <w:lang w:val="en-GB"/>
              </w:rPr>
              <w:t>Medical colleagues think that teleconsultations is worth using</w:t>
            </w:r>
          </w:p>
        </w:tc>
      </w:tr>
    </w:tbl>
    <w:p w14:paraId="617E179F" w14:textId="77777777" w:rsidR="0092734F" w:rsidRDefault="0092734F" w:rsidP="0092734F">
      <w:pPr>
        <w:rPr>
          <w:lang w:val="en-GB"/>
        </w:rPr>
      </w:pPr>
    </w:p>
    <w:sectPr w:rsidR="009273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096014"/>
    <w:multiLevelType w:val="hybridMultilevel"/>
    <w:tmpl w:val="CC5A0F5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AysTQ1sDA0NTQ0NzNT0lEKTi0uzszPAykwrAUASsv0jSwAAAA="/>
  </w:docVars>
  <w:rsids>
    <w:rsidRoot w:val="0092734F"/>
    <w:rsid w:val="000E5B5A"/>
    <w:rsid w:val="00356909"/>
    <w:rsid w:val="003D7451"/>
    <w:rsid w:val="0092734F"/>
    <w:rsid w:val="00A206C9"/>
    <w:rsid w:val="00AC79B5"/>
    <w:rsid w:val="00B04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15ECC"/>
  <w15:chartTrackingRefBased/>
  <w15:docId w15:val="{DBF1F2EC-F535-44D1-A519-EB4D73961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uiPriority w:val="99"/>
    <w:qFormat/>
    <w:rsid w:val="0092734F"/>
    <w:pPr>
      <w:spacing w:after="0" w:line="240" w:lineRule="auto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9273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273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273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273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273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2734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2734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2734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2734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273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273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273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2734F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2734F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2734F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2734F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2734F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2734F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273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9273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273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9273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273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92734F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2734F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92734F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273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2734F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2734F"/>
    <w:rPr>
      <w:b/>
      <w:bCs/>
      <w:smallCaps/>
      <w:color w:val="0F4761" w:themeColor="accent1" w:themeShade="BF"/>
      <w:spacing w:val="5"/>
    </w:rPr>
  </w:style>
  <w:style w:type="character" w:customStyle="1" w:styleId="28-SciencePG-Table-text">
    <w:name w:val="28-SciencePG-Table-text"/>
    <w:basedOn w:val="Domylnaczcionkaakapitu"/>
    <w:uiPriority w:val="1"/>
    <w:qFormat/>
    <w:rsid w:val="0092734F"/>
    <w:rPr>
      <w:rFonts w:ascii="Times New Roman" w:eastAsia="Times New Roman" w:hAnsi="Times New Roman"/>
      <w:sz w:val="16"/>
    </w:rPr>
  </w:style>
  <w:style w:type="paragraph" w:customStyle="1" w:styleId="29-SciencePG-Table-head">
    <w:name w:val="29*-SciencePG-Table-head"/>
    <w:basedOn w:val="Normalny"/>
    <w:qFormat/>
    <w:rsid w:val="0092734F"/>
    <w:pPr>
      <w:widowControl w:val="0"/>
      <w:tabs>
        <w:tab w:val="left" w:pos="4680"/>
      </w:tabs>
      <w:snapToGrid w:val="0"/>
      <w:spacing w:line="200" w:lineRule="exact"/>
    </w:pPr>
    <w:rPr>
      <w:b/>
      <w:kern w:val="2"/>
      <w:sz w:val="16"/>
      <w:szCs w:val="21"/>
      <w:lang w:val="en-US" w:eastAsia="zh-CN"/>
    </w:rPr>
  </w:style>
  <w:style w:type="table" w:styleId="Tabela-Siatka">
    <w:name w:val="Table Grid"/>
    <w:basedOn w:val="Standardowy"/>
    <w:rsid w:val="0092734F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6</Words>
  <Characters>1830</Characters>
  <Application>Microsoft Office Word</Application>
  <DocSecurity>0</DocSecurity>
  <Lines>33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udacz-Alessandri Magdalena</dc:creator>
  <cp:keywords/>
  <dc:description/>
  <cp:lastModifiedBy>Hawrysz Liliana</cp:lastModifiedBy>
  <cp:revision>3</cp:revision>
  <dcterms:created xsi:type="dcterms:W3CDTF">2024-04-24T11:00:00Z</dcterms:created>
  <dcterms:modified xsi:type="dcterms:W3CDTF">2024-04-24T11:02:00Z</dcterms:modified>
</cp:coreProperties>
</file>